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C0E3B" w14:textId="7D038DF2" w:rsidR="00977001" w:rsidRDefault="00087787">
      <w:r>
        <w:rPr>
          <w:noProof/>
        </w:rPr>
        <w:drawing>
          <wp:inline distT="0" distB="0" distL="0" distR="0" wp14:anchorId="0C6988F5" wp14:editId="3EB48BEB">
            <wp:extent cx="5852160" cy="5026439"/>
            <wp:effectExtent l="0" t="0" r="2540" b="317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3365" cy="506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D6923" w14:textId="73E71996" w:rsidR="006D6473" w:rsidRPr="006D6473" w:rsidRDefault="006D6473">
      <w:pPr>
        <w:rPr>
          <w:sz w:val="24"/>
        </w:rPr>
      </w:pPr>
      <w:r w:rsidRPr="006D6473">
        <w:rPr>
          <w:rFonts w:ascii="Times New Roman" w:eastAsia="Times New Roman" w:hAnsi="Times New Roman" w:cs="Times New Roman"/>
          <w:b/>
          <w:bCs/>
          <w:sz w:val="24"/>
        </w:rPr>
        <w:t>Figure S1</w:t>
      </w:r>
      <w:r w:rsidRPr="006D6473">
        <w:rPr>
          <w:rFonts w:ascii="Times New Roman" w:eastAsia="Times New Roman" w:hAnsi="Times New Roman" w:cs="Times New Roman"/>
          <w:sz w:val="24"/>
        </w:rPr>
        <w:t>. Receiver operating characteristic curves of body temperature and respiratory rate among patients with and without bacteremia.</w:t>
      </w:r>
    </w:p>
    <w:sectPr w:rsidR="006D6473" w:rsidRPr="006D6473" w:rsidSect="006D6473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473"/>
    <w:rsid w:val="000020EC"/>
    <w:rsid w:val="0001319D"/>
    <w:rsid w:val="00013F04"/>
    <w:rsid w:val="00022E8B"/>
    <w:rsid w:val="00051818"/>
    <w:rsid w:val="00057EA3"/>
    <w:rsid w:val="0007136A"/>
    <w:rsid w:val="00080E5E"/>
    <w:rsid w:val="00087787"/>
    <w:rsid w:val="00091D60"/>
    <w:rsid w:val="000A1A54"/>
    <w:rsid w:val="000A30F3"/>
    <w:rsid w:val="000B271D"/>
    <w:rsid w:val="000D4FBB"/>
    <w:rsid w:val="000E7B8F"/>
    <w:rsid w:val="00101054"/>
    <w:rsid w:val="00133FFA"/>
    <w:rsid w:val="00134752"/>
    <w:rsid w:val="00137E93"/>
    <w:rsid w:val="00142438"/>
    <w:rsid w:val="001557AF"/>
    <w:rsid w:val="00155806"/>
    <w:rsid w:val="00180619"/>
    <w:rsid w:val="001A4798"/>
    <w:rsid w:val="001B14BE"/>
    <w:rsid w:val="001B185E"/>
    <w:rsid w:val="001C30B3"/>
    <w:rsid w:val="001C4C52"/>
    <w:rsid w:val="001F29E1"/>
    <w:rsid w:val="00201CF8"/>
    <w:rsid w:val="00217E42"/>
    <w:rsid w:val="00240E9C"/>
    <w:rsid w:val="00246C25"/>
    <w:rsid w:val="00247163"/>
    <w:rsid w:val="002804D0"/>
    <w:rsid w:val="0028193F"/>
    <w:rsid w:val="00286214"/>
    <w:rsid w:val="002A0C0A"/>
    <w:rsid w:val="002A16DB"/>
    <w:rsid w:val="002A4849"/>
    <w:rsid w:val="002A7F21"/>
    <w:rsid w:val="002C66B7"/>
    <w:rsid w:val="002D0182"/>
    <w:rsid w:val="002E2163"/>
    <w:rsid w:val="00304851"/>
    <w:rsid w:val="00306D8C"/>
    <w:rsid w:val="0031692E"/>
    <w:rsid w:val="00317691"/>
    <w:rsid w:val="00341AE5"/>
    <w:rsid w:val="00342F5A"/>
    <w:rsid w:val="00350E17"/>
    <w:rsid w:val="00355C57"/>
    <w:rsid w:val="003573C9"/>
    <w:rsid w:val="00371D7A"/>
    <w:rsid w:val="003777A3"/>
    <w:rsid w:val="00386060"/>
    <w:rsid w:val="00390F89"/>
    <w:rsid w:val="003C50F2"/>
    <w:rsid w:val="003D6D86"/>
    <w:rsid w:val="003E42D3"/>
    <w:rsid w:val="003F0D38"/>
    <w:rsid w:val="00404142"/>
    <w:rsid w:val="0042186F"/>
    <w:rsid w:val="00441341"/>
    <w:rsid w:val="00450337"/>
    <w:rsid w:val="004916D3"/>
    <w:rsid w:val="004936F3"/>
    <w:rsid w:val="004A2AFC"/>
    <w:rsid w:val="004A777C"/>
    <w:rsid w:val="004B306B"/>
    <w:rsid w:val="004B30E9"/>
    <w:rsid w:val="004D6C40"/>
    <w:rsid w:val="004E65D4"/>
    <w:rsid w:val="004F1966"/>
    <w:rsid w:val="005145B5"/>
    <w:rsid w:val="00516859"/>
    <w:rsid w:val="00525B49"/>
    <w:rsid w:val="005314CC"/>
    <w:rsid w:val="00532AFF"/>
    <w:rsid w:val="00532D38"/>
    <w:rsid w:val="00540321"/>
    <w:rsid w:val="005673D4"/>
    <w:rsid w:val="005673F5"/>
    <w:rsid w:val="00581E6D"/>
    <w:rsid w:val="00595020"/>
    <w:rsid w:val="00596333"/>
    <w:rsid w:val="005B6A97"/>
    <w:rsid w:val="005C59E4"/>
    <w:rsid w:val="005C5F7D"/>
    <w:rsid w:val="00621144"/>
    <w:rsid w:val="00642ED0"/>
    <w:rsid w:val="00651E8D"/>
    <w:rsid w:val="006533C8"/>
    <w:rsid w:val="00670DDF"/>
    <w:rsid w:val="006847EA"/>
    <w:rsid w:val="006B5276"/>
    <w:rsid w:val="006B5B4B"/>
    <w:rsid w:val="006C0358"/>
    <w:rsid w:val="006C1CD8"/>
    <w:rsid w:val="006D6473"/>
    <w:rsid w:val="006F5D88"/>
    <w:rsid w:val="00704C7F"/>
    <w:rsid w:val="007071A0"/>
    <w:rsid w:val="00723259"/>
    <w:rsid w:val="00726318"/>
    <w:rsid w:val="00726369"/>
    <w:rsid w:val="00736218"/>
    <w:rsid w:val="007469E3"/>
    <w:rsid w:val="00755715"/>
    <w:rsid w:val="0076612D"/>
    <w:rsid w:val="007F3009"/>
    <w:rsid w:val="007F5B7D"/>
    <w:rsid w:val="0080455A"/>
    <w:rsid w:val="00834FD6"/>
    <w:rsid w:val="008652E8"/>
    <w:rsid w:val="00866AFE"/>
    <w:rsid w:val="00872E8C"/>
    <w:rsid w:val="00873AD6"/>
    <w:rsid w:val="00890023"/>
    <w:rsid w:val="00896ACC"/>
    <w:rsid w:val="008B60D6"/>
    <w:rsid w:val="008C69B8"/>
    <w:rsid w:val="008D1F98"/>
    <w:rsid w:val="008F7722"/>
    <w:rsid w:val="00922EBF"/>
    <w:rsid w:val="0095500B"/>
    <w:rsid w:val="00976B75"/>
    <w:rsid w:val="00977001"/>
    <w:rsid w:val="0098369B"/>
    <w:rsid w:val="009864B2"/>
    <w:rsid w:val="0099622B"/>
    <w:rsid w:val="009C7010"/>
    <w:rsid w:val="009D082F"/>
    <w:rsid w:val="009F76D9"/>
    <w:rsid w:val="00A106FA"/>
    <w:rsid w:val="00A26D30"/>
    <w:rsid w:val="00A31EF3"/>
    <w:rsid w:val="00A36E10"/>
    <w:rsid w:val="00A37151"/>
    <w:rsid w:val="00A377BA"/>
    <w:rsid w:val="00A476B4"/>
    <w:rsid w:val="00A5236F"/>
    <w:rsid w:val="00A70190"/>
    <w:rsid w:val="00A73CAD"/>
    <w:rsid w:val="00A74B0A"/>
    <w:rsid w:val="00A9069E"/>
    <w:rsid w:val="00A950FD"/>
    <w:rsid w:val="00A96172"/>
    <w:rsid w:val="00AA3F3B"/>
    <w:rsid w:val="00AA4801"/>
    <w:rsid w:val="00AA5B09"/>
    <w:rsid w:val="00AB26E4"/>
    <w:rsid w:val="00AB476C"/>
    <w:rsid w:val="00AC526E"/>
    <w:rsid w:val="00AD2FDF"/>
    <w:rsid w:val="00AE0508"/>
    <w:rsid w:val="00B00173"/>
    <w:rsid w:val="00B176F5"/>
    <w:rsid w:val="00B23521"/>
    <w:rsid w:val="00B25184"/>
    <w:rsid w:val="00B440BD"/>
    <w:rsid w:val="00B57302"/>
    <w:rsid w:val="00B61D59"/>
    <w:rsid w:val="00B72E82"/>
    <w:rsid w:val="00B847A9"/>
    <w:rsid w:val="00B9476B"/>
    <w:rsid w:val="00B95B35"/>
    <w:rsid w:val="00B9696B"/>
    <w:rsid w:val="00B978C1"/>
    <w:rsid w:val="00B97BB9"/>
    <w:rsid w:val="00BA0AD1"/>
    <w:rsid w:val="00BA21C8"/>
    <w:rsid w:val="00BA512C"/>
    <w:rsid w:val="00BB27D2"/>
    <w:rsid w:val="00BC1B78"/>
    <w:rsid w:val="00BD170D"/>
    <w:rsid w:val="00BD6767"/>
    <w:rsid w:val="00BE2CF2"/>
    <w:rsid w:val="00BF6F51"/>
    <w:rsid w:val="00C03122"/>
    <w:rsid w:val="00C03E01"/>
    <w:rsid w:val="00C32FCA"/>
    <w:rsid w:val="00C33E62"/>
    <w:rsid w:val="00C43E71"/>
    <w:rsid w:val="00C5639D"/>
    <w:rsid w:val="00C66DAE"/>
    <w:rsid w:val="00C71662"/>
    <w:rsid w:val="00CC5433"/>
    <w:rsid w:val="00CC7A5C"/>
    <w:rsid w:val="00CD3889"/>
    <w:rsid w:val="00CF1B56"/>
    <w:rsid w:val="00CF708C"/>
    <w:rsid w:val="00D12DC3"/>
    <w:rsid w:val="00D23838"/>
    <w:rsid w:val="00D24C94"/>
    <w:rsid w:val="00D422CA"/>
    <w:rsid w:val="00D56027"/>
    <w:rsid w:val="00D73ACD"/>
    <w:rsid w:val="00D93B33"/>
    <w:rsid w:val="00DB5D1D"/>
    <w:rsid w:val="00DD3D11"/>
    <w:rsid w:val="00DE0AA6"/>
    <w:rsid w:val="00DE2678"/>
    <w:rsid w:val="00DE2893"/>
    <w:rsid w:val="00E075B2"/>
    <w:rsid w:val="00E10876"/>
    <w:rsid w:val="00E13A6C"/>
    <w:rsid w:val="00E42219"/>
    <w:rsid w:val="00E43589"/>
    <w:rsid w:val="00E473E8"/>
    <w:rsid w:val="00E54BF4"/>
    <w:rsid w:val="00E678D5"/>
    <w:rsid w:val="00E70BD0"/>
    <w:rsid w:val="00E90D63"/>
    <w:rsid w:val="00E90E81"/>
    <w:rsid w:val="00EA6616"/>
    <w:rsid w:val="00EE0662"/>
    <w:rsid w:val="00EE6A47"/>
    <w:rsid w:val="00EF0A44"/>
    <w:rsid w:val="00F11E40"/>
    <w:rsid w:val="00F15758"/>
    <w:rsid w:val="00F20CA2"/>
    <w:rsid w:val="00F225D7"/>
    <w:rsid w:val="00F26066"/>
    <w:rsid w:val="00F317AE"/>
    <w:rsid w:val="00F52A19"/>
    <w:rsid w:val="00F53410"/>
    <w:rsid w:val="00F575A6"/>
    <w:rsid w:val="00F73510"/>
    <w:rsid w:val="00F75FC2"/>
    <w:rsid w:val="00F76E74"/>
    <w:rsid w:val="00F80CA1"/>
    <w:rsid w:val="00F91496"/>
    <w:rsid w:val="00FC570F"/>
    <w:rsid w:val="00FD7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991581"/>
  <w15:chartTrackingRefBased/>
  <w15:docId w15:val="{B18C975C-0155-1F4F-952C-643A42673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ono Takashi</dc:creator>
  <cp:keywords/>
  <dc:description/>
  <cp:lastModifiedBy>Matono Takashi</cp:lastModifiedBy>
  <cp:revision>3</cp:revision>
  <dcterms:created xsi:type="dcterms:W3CDTF">2022-01-28T02:17:00Z</dcterms:created>
  <dcterms:modified xsi:type="dcterms:W3CDTF">2022-05-18T08:07:00Z</dcterms:modified>
</cp:coreProperties>
</file>